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BDED4" w14:textId="07E1017F" w:rsidR="00CA547F" w:rsidRPr="00230BE9" w:rsidRDefault="00D86FB7" w:rsidP="00CA547F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D86FB7">
        <w:rPr>
          <w:rFonts w:ascii="Times New Roman" w:hAnsi="Times New Roman" w:cs="Times New Roman"/>
          <w:sz w:val="20"/>
          <w:szCs w:val="20"/>
          <w:lang w:eastAsia="zh-CN"/>
        </w:rPr>
        <w:t>Supplementary table</w:t>
      </w:r>
      <w:r w:rsidR="00CA547F" w:rsidRPr="00230BE9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6</w:t>
      </w:r>
      <w:r w:rsidR="00CA547F" w:rsidRPr="00230BE9">
        <w:rPr>
          <w:rFonts w:ascii="Times New Roman" w:hAnsi="Times New Roman" w:cs="Times New Roman"/>
          <w:sz w:val="20"/>
          <w:szCs w:val="20"/>
          <w:lang w:eastAsia="zh-CN"/>
        </w:rPr>
        <w:t xml:space="preserve">. </w:t>
      </w:r>
      <w:r w:rsidR="008D5D78" w:rsidRPr="00230BE9">
        <w:rPr>
          <w:rFonts w:ascii="Times New Roman" w:hAnsi="Times New Roman" w:cs="Times New Roman"/>
          <w:sz w:val="20"/>
          <w:szCs w:val="20"/>
          <w:lang w:eastAsia="zh-CN"/>
        </w:rPr>
        <w:t>Analysis of baseline information in the balanced diabetic nephropathy dataset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665"/>
        <w:gridCol w:w="1819"/>
        <w:gridCol w:w="1819"/>
        <w:gridCol w:w="1819"/>
        <w:gridCol w:w="1029"/>
      </w:tblGrid>
      <w:tr w:rsidR="00DF447C" w:rsidRPr="00230BE9" w14:paraId="41E37DA1" w14:textId="77777777" w:rsidTr="007D159E">
        <w:trPr>
          <w:tblHeader/>
          <w:jc w:val="center"/>
        </w:trPr>
        <w:tc>
          <w:tcPr>
            <w:tcW w:w="1665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40A7B" w14:textId="77777777" w:rsidR="00DF447C" w:rsidRPr="00230BE9" w:rsidRDefault="00DF447C" w:rsidP="007D15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5457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2C476" w14:textId="0BCFB04D" w:rsidR="00DF447C" w:rsidRPr="00230BE9" w:rsidRDefault="00DF447C" w:rsidP="007D15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Diabetic </w:t>
            </w:r>
            <w:r w:rsidR="00013C58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n</w:t>
            </w:r>
            <w:r w:rsidRPr="00230BE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ephropathy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7AA0C" w14:textId="77777777" w:rsidR="00DF447C" w:rsidRPr="00230BE9" w:rsidRDefault="00DF447C" w:rsidP="007D15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p-value</w:t>
            </w:r>
            <w:r w:rsidRPr="00230BE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DF447C" w:rsidRPr="00230BE9" w14:paraId="275F5167" w14:textId="77777777" w:rsidTr="007D159E">
        <w:trPr>
          <w:tblHeader/>
          <w:jc w:val="center"/>
        </w:trPr>
        <w:tc>
          <w:tcPr>
            <w:tcW w:w="1665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75936" w14:textId="77777777" w:rsidR="00DF447C" w:rsidRPr="00230BE9" w:rsidRDefault="00DF447C" w:rsidP="007D15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650A5" w14:textId="0915491D" w:rsidR="00DF447C" w:rsidRPr="00230BE9" w:rsidRDefault="00DF447C" w:rsidP="007D15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Overall  </w:t>
            </w:r>
            <w:r w:rsidRPr="00230BE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br/>
              <w:t xml:space="preserve">N = </w:t>
            </w:r>
            <w:r w:rsidR="00230BE9" w:rsidRPr="00230BE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6,316</w:t>
            </w:r>
            <w:r w:rsidRPr="00230BE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0B696" w14:textId="04776936" w:rsidR="00DF447C" w:rsidRPr="00230BE9" w:rsidRDefault="00DF447C" w:rsidP="007D15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30BE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No</w:t>
            </w:r>
            <w:r w:rsidRPr="00230BE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  </w:t>
            </w:r>
            <w:r w:rsidRPr="00230BE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br/>
              <w:t>N = 3,158</w:t>
            </w:r>
            <w:r w:rsidRPr="00230BE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980DE" w14:textId="2995AC94" w:rsidR="00DF447C" w:rsidRPr="00230BE9" w:rsidRDefault="00DF447C" w:rsidP="007D15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30BE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Yes</w:t>
            </w:r>
            <w:r w:rsidRPr="00230BE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  </w:t>
            </w:r>
            <w:r w:rsidRPr="00230BE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br/>
              <w:t xml:space="preserve">N = </w:t>
            </w:r>
            <w:r w:rsidR="00230BE9" w:rsidRPr="00230BE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3,158</w:t>
            </w:r>
            <w:r w:rsidRPr="00230BE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9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19F77" w14:textId="77777777" w:rsidR="00DF447C" w:rsidRPr="00230BE9" w:rsidRDefault="00DF447C" w:rsidP="007D15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0570E" w:rsidRPr="00230BE9" w14:paraId="0CD96889" w14:textId="77777777" w:rsidTr="007D159E">
        <w:trPr>
          <w:jc w:val="center"/>
        </w:trPr>
        <w:tc>
          <w:tcPr>
            <w:tcW w:w="16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2A69A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E0EAD" w14:textId="7BE91369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4 (55, 71)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5ED8B" w14:textId="4270BF64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 (57, 73)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6E082" w14:textId="004603BC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2 (54, 69)</w:t>
            </w:r>
          </w:p>
        </w:tc>
        <w:tc>
          <w:tcPr>
            <w:tcW w:w="102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FD489" w14:textId="2DC8A18E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0570E" w:rsidRPr="00230BE9" w14:paraId="69D7BA3E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BFE4E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7A219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24F8D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2D673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9C7EE" w14:textId="33CC835D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0570E" w:rsidRPr="00230BE9" w14:paraId="4F8EEB5D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0D2FD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AEE0D" w14:textId="4EFD79F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,344 (68.78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B6720" w14:textId="53584656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814 (57.44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020DF" w14:textId="1DCA7B6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530 (80.11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9FA94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70E" w:rsidRPr="00230BE9" w14:paraId="05511CFE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82255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9DEA9" w14:textId="4AF764ED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972 (31.22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FD3AF" w14:textId="48850022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344 (42.56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8B5B2" w14:textId="3B9BD75A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28 (19.89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F2E54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70E" w:rsidRPr="00230BE9" w14:paraId="66554DB7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1F2E6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024FD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7EA09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A12F1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57FD1" w14:textId="21C3D87A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0570E" w:rsidRPr="00230BE9" w14:paraId="5E24C76D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348AF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84E4C" w14:textId="5224512D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,308 (84.04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082AA" w14:textId="1574E6BC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425 (76.79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1916B" w14:textId="4D54B85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883 (91.29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491AA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70E" w:rsidRPr="00230BE9" w14:paraId="5290B156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381EE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C5F6D" w14:textId="55B95FEA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008 (15.96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5BBE0" w14:textId="23E0256B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33 (23.21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57410" w14:textId="7D4158A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75 (8.71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27509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70E" w:rsidRPr="00230BE9" w14:paraId="551E034E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00CA2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154E6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308A5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F7CFA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A7743" w14:textId="582065AD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0570E" w:rsidRPr="00230BE9" w14:paraId="79248A7B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1A97D" w14:textId="77225764" w:rsidR="0050570E" w:rsidRPr="00230BE9" w:rsidRDefault="002670C5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01EAA" w14:textId="31A1411A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,212 (82.52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53C26" w14:textId="6CD8D3F4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344 (74.22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12FDB" w14:textId="4ADE95E5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868 (90.82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5CB49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70E" w:rsidRPr="00230BE9" w14:paraId="19A62BCA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17E28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1868B" w14:textId="412619CC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104 (17.48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35D4E" w14:textId="59D8E03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14 (25.78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F7F3D" w14:textId="5EFB2186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90 (9.18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0EB0D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70E" w:rsidRPr="00230BE9" w14:paraId="038089C7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AA499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94E9C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98605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7555E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2D20A" w14:textId="76257A42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0570E" w:rsidRPr="00230BE9" w14:paraId="7FDD7A7C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236FC" w14:textId="0D7D57BE" w:rsidR="0050570E" w:rsidRPr="00230BE9" w:rsidRDefault="002670C5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45B62" w14:textId="49BEB6DC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,880 (77.26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27F90" w14:textId="43774E74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934 (61.24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4A3A8" w14:textId="318B37D9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946 (93.29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756E5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70E" w:rsidRPr="00230BE9" w14:paraId="0EC0D5AA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0EB71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54CC2" w14:textId="6B87E3C9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436 (22.74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E67F2" w14:textId="7C68889F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224 (38.76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694F7" w14:textId="41B8608B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2 (6.71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DB0B5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70E" w:rsidRPr="00230BE9" w14:paraId="7650274C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1A04B" w14:textId="191C3B40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230BE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CHD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F264E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D35A3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F63A5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E689D" w14:textId="4EECE97E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0570E" w:rsidRPr="00230BE9" w14:paraId="08766A74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08DC2" w14:textId="21F5C96B" w:rsidR="0050570E" w:rsidRPr="00230BE9" w:rsidRDefault="002670C5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B551F" w14:textId="6158A582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,816 (92.08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D53AA" w14:textId="416EA2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725 (86.29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F6C95" w14:textId="6C6D22D1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,091 (97.88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5896F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70E" w:rsidRPr="00230BE9" w14:paraId="6199A044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E92D2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3625A" w14:textId="1BDCF0E2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00 (7.92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0C4EE" w14:textId="722DBD15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33 (13.71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F94B6" w14:textId="4040127A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7 (2.12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8D113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70E" w:rsidRPr="00230BE9" w14:paraId="48EB02B3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62CCA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arriage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1244A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9FBBA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B0E65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43466" w14:textId="428D8C7D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0570E" w:rsidRPr="00230BE9" w14:paraId="681C0C29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3581A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7DDCD" w14:textId="5AD639CD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445 (22.88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4BACC" w14:textId="74170BC4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63 (17.83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ED5DE" w14:textId="1E4AF624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82 (27.93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F4A23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70E" w:rsidRPr="00230BE9" w14:paraId="61FA0426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B6CDE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C50AC" w14:textId="4A2B5DDA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,871 (77.12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FB005" w14:textId="61B98208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595 (82.17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0B257" w14:textId="347E8A1C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276 (72.07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69DA2" w14:textId="7777777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570E" w:rsidRPr="00230BE9" w14:paraId="5479DD39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E1DC4" w14:textId="77777777" w:rsidR="0050570E" w:rsidRPr="00DC57C7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DC57C7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8BAA0" w14:textId="0EE1962F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.5 (21.2, 26.8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C5E78" w14:textId="0305CE6B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.6 (21.2, 26.9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11355" w14:textId="126AB9C5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.4 (21.3, 26.7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F99BD" w14:textId="056C4B79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08</w:t>
            </w:r>
          </w:p>
        </w:tc>
      </w:tr>
      <w:tr w:rsidR="0050570E" w:rsidRPr="00230BE9" w14:paraId="446CA6E5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8AD52" w14:textId="77777777" w:rsidR="0050570E" w:rsidRPr="00DC57C7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DC57C7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E05EB" w14:textId="34434D43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 (13, 28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5EE1F" w14:textId="04575A9A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14, 33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D0EBB" w14:textId="52C21500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 (12, 24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ACBE4" w14:textId="474D2C21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0570E" w:rsidRPr="00230BE9" w14:paraId="0626B882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B7A75" w14:textId="77777777" w:rsidR="0050570E" w:rsidRPr="00DC57C7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DC57C7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LB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5971F" w14:textId="5DCD6234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7.0 (32.8, 40.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35813" w14:textId="6A0941AB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9.5 (35.6, 42.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6CC9C" w14:textId="47E6390D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4.8 (30.9, 38.2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45250" w14:textId="1382DE4E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0570E" w:rsidRPr="00230BE9" w14:paraId="3526495A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106DB" w14:textId="77777777" w:rsidR="0050570E" w:rsidRPr="00DC57C7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DC57C7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S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0B8CD" w14:textId="26DB5A25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17, 29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E87FC" w14:textId="43A40B85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 (18, 3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39D99" w14:textId="4199CF90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 (16, 26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1C243" w14:textId="155691A2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0570E" w:rsidRPr="00230BE9" w14:paraId="7674EFCC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8C057" w14:textId="77777777" w:rsidR="0050570E" w:rsidRPr="00DC57C7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DC57C7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CREA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77763" w14:textId="4FCB3A9D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3 (73, 425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BEA22" w14:textId="575AA6C4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6 (62, 106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1D3AB" w14:textId="1BAF35FF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57 (147, 611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24599" w14:textId="2FA42AB0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0570E" w:rsidRPr="00230BE9" w14:paraId="3F0819ED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0508E" w14:textId="77777777" w:rsidR="0050570E" w:rsidRPr="00DC57C7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DC57C7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HDL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F43B6" w14:textId="39B0AB05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4 (0.98, 1.3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554C9" w14:textId="4293D8C6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5 (0.98, 1.33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2A1A6" w14:textId="5C3813A3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2 (0.97, 1.30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03619" w14:textId="7BC71A08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50570E" w:rsidRPr="00230BE9" w14:paraId="087DA985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75F75" w14:textId="77777777" w:rsidR="0050570E" w:rsidRPr="00DC57C7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DC57C7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TG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5D47C" w14:textId="1AE71C3C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73 (1.24, 2.4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56FBD" w14:textId="521F8165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62 (1.15, 2.3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C8591" w14:textId="1AD4C3BD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81 (1.33, 2.57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CF8B3" w14:textId="367EC43C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0570E" w:rsidRPr="00230BE9" w14:paraId="62CFA98C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D1986" w14:textId="77777777" w:rsidR="0050570E" w:rsidRPr="00DC57C7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DC57C7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UA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90B16" w14:textId="4B4E887E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51 (276, 433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B29ED" w14:textId="3D531D28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5 (251, 395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44843" w14:textId="639A0094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84 (312, 453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4D9AE" w14:textId="10DA0B16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0570E" w:rsidRPr="00230BE9" w14:paraId="034D82E7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848AF" w14:textId="77777777" w:rsidR="0050570E" w:rsidRPr="00DC57C7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DC57C7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93FD5" w14:textId="3AB54C48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 (6, 16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2BB8C" w14:textId="1B83DEE5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 (5, 8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1DCB9" w14:textId="1124C70D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4 (9, 20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D9082" w14:textId="30CD8F19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0570E" w:rsidRPr="00230BE9" w14:paraId="19E8DEBA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389D2" w14:textId="77777777" w:rsidR="0050570E" w:rsidRPr="00DC57C7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DC57C7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T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B1615" w14:textId="2B01F6F1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.40 (16.50, 18.4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AF77A" w14:textId="022AA9D5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.30 (16.30, 18.3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4C09E" w14:textId="61548EAA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.55 (16.67, 18.44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E10D7" w14:textId="75D45F22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0570E" w:rsidRPr="00230BE9" w14:paraId="7963723C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53826" w14:textId="77777777" w:rsidR="0050570E" w:rsidRPr="00DC57C7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DC57C7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DD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7D495" w14:textId="500F3DC8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7 (0.34, 1.64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33C9B" w14:textId="758375AA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4 (0.25, 1.4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8F667" w14:textId="4B437AE8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8 (0.49, 1.82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19D11" w14:textId="7BF2C606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0570E" w:rsidRPr="00230BE9" w14:paraId="527FF7BD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25890" w14:textId="77777777" w:rsidR="0050570E" w:rsidRPr="00DC57C7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DC57C7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FIB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C7462" w14:textId="48763592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16 (2.58, 3.88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9DF58" w14:textId="53B79424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90 (2.37, 3.5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A03AC" w14:textId="57FB258E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38 (2.85, 4.14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B82A6" w14:textId="23C4506C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0570E" w:rsidRPr="00230BE9" w14:paraId="17CFD725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FFAE9" w14:textId="77777777" w:rsidR="0050570E" w:rsidRPr="00DC57C7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DC57C7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PT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969AE" w14:textId="766FD33B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.7 (23.4, 28.5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7F20D" w14:textId="25A3F23A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.4 (22.8, 28.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DE59E" w14:textId="488BCFB5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.9 (23.8, 28.8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EB2D8" w14:textId="04E74407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0570E" w:rsidRPr="00230BE9" w14:paraId="4AF77AF2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D75A5" w14:textId="77777777" w:rsidR="0050570E" w:rsidRPr="00DC57C7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DC57C7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HB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6EE31" w14:textId="49C832D8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1 (93, 128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CB0EF" w14:textId="3C1449AC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3 (108, 136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C8037" w14:textId="4DA8B5DF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0 (86, 115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F8B15" w14:textId="6BC0C724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0570E" w:rsidRPr="00230BE9" w14:paraId="50489AC7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47959" w14:textId="77777777" w:rsidR="0050570E" w:rsidRPr="00DC57C7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DC57C7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PL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0003B" w14:textId="0E9BF37B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8 (161, 246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5BA69" w14:textId="7C8378D9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3 (159, 248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D4C52" w14:textId="159CE5D0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5 (162, 244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5E17F" w14:textId="25BDBCC8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50570E" w:rsidRPr="00230BE9" w14:paraId="676DA602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6B5BD" w14:textId="77777777" w:rsidR="0050570E" w:rsidRPr="00DC57C7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DC57C7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6C749" w14:textId="4A2F52E4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8 (4, 6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81B21" w14:textId="54F12BDC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9 (4, 6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59223" w14:textId="19B288BD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7 (4, 57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417B1" w14:textId="0812511C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0570E" w:rsidRPr="00230BE9" w14:paraId="45BC3368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68A38" w14:textId="77777777" w:rsidR="0050570E" w:rsidRPr="00DC57C7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DC57C7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lastRenderedPageBreak/>
              <w:t>WBC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16AF8" w14:textId="3BEE8D91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.07 (5.88, 8.6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1AA32" w14:textId="75BDED43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.06 (5.71, 8.94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B34E7" w14:textId="5BC0D57B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.08 (5.99, 8.36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95B9C" w14:textId="7100BB5E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14</w:t>
            </w:r>
          </w:p>
        </w:tc>
      </w:tr>
      <w:tr w:rsidR="0050570E" w:rsidRPr="00230BE9" w14:paraId="255CA25E" w14:textId="77777777" w:rsidTr="007D159E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CFE69" w14:textId="50BD9565" w:rsidR="0050570E" w:rsidRPr="00DC57C7" w:rsidRDefault="00827363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DC57C7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eastAsia="zh-CN"/>
              </w:rPr>
              <w:t>TBPTRI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8F5FB" w14:textId="429D7672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7 (0.61, 1.23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19758" w14:textId="7BC04458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0 (0.80, 1.5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7D9DE" w14:textId="309809DF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9 (0.52, 0.93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DFDC0" w14:textId="7385FF7B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0570E" w:rsidRPr="00230BE9" w14:paraId="069D70B2" w14:textId="77777777" w:rsidTr="007D159E">
        <w:trPr>
          <w:jc w:val="center"/>
        </w:trPr>
        <w:tc>
          <w:tcPr>
            <w:tcW w:w="8151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DAE1D" w14:textId="1608687C" w:rsidR="0050570E" w:rsidRPr="00230BE9" w:rsidRDefault="0050570E" w:rsidP="00505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dian (Q1, Q3)</w:t>
            </w:r>
            <w:r w:rsidRPr="00230B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,</w:t>
            </w: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n (%)</w:t>
            </w:r>
            <w:r w:rsidRPr="00230B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; </w:t>
            </w: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230BE9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Wilcoxon rank sum test; Pearson's Chi-squared test</w:t>
            </w:r>
            <w:r w:rsidRPr="00230BE9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.</w:t>
            </w:r>
          </w:p>
        </w:tc>
      </w:tr>
    </w:tbl>
    <w:p w14:paraId="6723361D" w14:textId="77777777" w:rsidR="0003387E" w:rsidRPr="00230BE9" w:rsidRDefault="0003387E" w:rsidP="00E30455">
      <w:pPr>
        <w:rPr>
          <w:rFonts w:ascii="Times New Roman" w:hAnsi="Times New Roman" w:cs="Times New Roman"/>
          <w:sz w:val="20"/>
          <w:szCs w:val="20"/>
        </w:rPr>
      </w:pPr>
    </w:p>
    <w:sectPr w:rsidR="0003387E" w:rsidRPr="00230B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AB9656" w14:textId="77777777" w:rsidR="00771C9C" w:rsidRDefault="00771C9C" w:rsidP="00DF447C">
      <w:pPr>
        <w:rPr>
          <w:rFonts w:hint="eastAsia"/>
        </w:rPr>
      </w:pPr>
      <w:r>
        <w:separator/>
      </w:r>
    </w:p>
  </w:endnote>
  <w:endnote w:type="continuationSeparator" w:id="0">
    <w:p w14:paraId="114BBE3F" w14:textId="77777777" w:rsidR="00771C9C" w:rsidRDefault="00771C9C" w:rsidP="00DF44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3C24B3" w14:textId="77777777" w:rsidR="00771C9C" w:rsidRDefault="00771C9C" w:rsidP="00DF447C">
      <w:pPr>
        <w:rPr>
          <w:rFonts w:hint="eastAsia"/>
        </w:rPr>
      </w:pPr>
      <w:r>
        <w:separator/>
      </w:r>
    </w:p>
  </w:footnote>
  <w:footnote w:type="continuationSeparator" w:id="0">
    <w:p w14:paraId="21E336B6" w14:textId="77777777" w:rsidR="00771C9C" w:rsidRDefault="00771C9C" w:rsidP="00DF44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87E"/>
    <w:rsid w:val="00013C58"/>
    <w:rsid w:val="00030CC3"/>
    <w:rsid w:val="0003387E"/>
    <w:rsid w:val="00230BE9"/>
    <w:rsid w:val="002670C5"/>
    <w:rsid w:val="003336EF"/>
    <w:rsid w:val="004105B7"/>
    <w:rsid w:val="004F6FE1"/>
    <w:rsid w:val="0050570E"/>
    <w:rsid w:val="00564435"/>
    <w:rsid w:val="006D6FA7"/>
    <w:rsid w:val="00735D98"/>
    <w:rsid w:val="00771C9C"/>
    <w:rsid w:val="00827363"/>
    <w:rsid w:val="008D5D78"/>
    <w:rsid w:val="009F3E85"/>
    <w:rsid w:val="00A521EF"/>
    <w:rsid w:val="00A72938"/>
    <w:rsid w:val="00B06FBB"/>
    <w:rsid w:val="00C00A02"/>
    <w:rsid w:val="00CA547F"/>
    <w:rsid w:val="00D86FB7"/>
    <w:rsid w:val="00D91737"/>
    <w:rsid w:val="00DC57C7"/>
    <w:rsid w:val="00DF447C"/>
    <w:rsid w:val="00E30455"/>
    <w:rsid w:val="00F13263"/>
    <w:rsid w:val="00F21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A86158"/>
  <w15:chartTrackingRefBased/>
  <w15:docId w15:val="{04A5D06E-1AFD-4B4F-83EB-692B211EF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47C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338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3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38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387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387E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387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387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387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387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387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38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38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387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387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3387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38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38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38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38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3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387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38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38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38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38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387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38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387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3387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F44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F447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F44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F447C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CA547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59</Words>
  <Characters>1756</Characters>
  <Application>Microsoft Office Word</Application>
  <DocSecurity>0</DocSecurity>
  <Lines>219</Lines>
  <Paragraphs>192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ao</dc:creator>
  <cp:keywords/>
  <dc:description/>
  <cp:lastModifiedBy>Sun Tao</cp:lastModifiedBy>
  <cp:revision>16</cp:revision>
  <dcterms:created xsi:type="dcterms:W3CDTF">2025-07-25T07:57:00Z</dcterms:created>
  <dcterms:modified xsi:type="dcterms:W3CDTF">2025-08-09T06:58:00Z</dcterms:modified>
</cp:coreProperties>
</file>